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6144B9">
      <w:pPr>
        <w:spacing w:line="24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Diethyl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butyl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malonate attenuates cognitive deficit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and depression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</w:t>
      </w:r>
    </w:p>
    <w:p w14:paraId="6C0F83C0">
      <w:pPr>
        <w:spacing w:line="24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in 5×FAD mice</w:t>
      </w:r>
    </w:p>
    <w:p w14:paraId="38E822D6">
      <w:pPr>
        <w:spacing w:line="240" w:lineRule="auto"/>
        <w:jc w:val="both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Lai Yuan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1,2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†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Ge Song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1,2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†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Wangwei Xu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3,4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†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Shuni Liu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1,2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†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Yongsheng Zhang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1,2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Wei Pan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Xiaohui Ding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Linlin Fu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1*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Qisi Lin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3*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Fenfen Sun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1*</w:t>
      </w:r>
    </w:p>
    <w:p w14:paraId="33C2044A"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 w14:paraId="1B8F5A89">
      <w:pPr>
        <w:widowControl/>
        <w:spacing w:before="240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</w:rPr>
        <w:t xml:space="preserve"> Jiangsu Key Laboratory of Immunity and Metabolism, Department of Pathogen Biology and Immunology, Xuzhou Medical University, Xuzhou, Jiangsu, China</w:t>
      </w:r>
    </w:p>
    <w:p w14:paraId="3BE3380A">
      <w:pPr>
        <w:widowControl/>
        <w:spacing w:before="120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</w:rPr>
        <w:t xml:space="preserve"> The First Clinical Medical College, Xuzhou Medical University, Xuzhou, Jiangsu, China</w:t>
      </w:r>
    </w:p>
    <w:p w14:paraId="63C7CFA1">
      <w:pPr>
        <w:widowControl/>
        <w:spacing w:before="120"/>
        <w:rPr>
          <w:rFonts w:hint="eastAsia" w:ascii="Times New Roman" w:hAnsi="Times New Roman"/>
          <w:kern w:val="0"/>
          <w:sz w:val="24"/>
          <w:lang w:val="en-US" w:eastAsia="zh-CN"/>
        </w:rPr>
      </w:pPr>
      <w:r>
        <w:rPr>
          <w:rFonts w:ascii="Times New Roman" w:hAnsi="Times New Roman" w:cs="Times New Roman"/>
          <w:kern w:val="0"/>
          <w:sz w:val="24"/>
          <w:vertAlign w:val="superscript"/>
        </w:rPr>
        <w:t xml:space="preserve">3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Jiangsu Key Laboratory of New Drug Research and Clinical Pharmacy, Xuzhou Medical University, Xuzhou, Jiangsu, China</w:t>
      </w:r>
    </w:p>
    <w:p w14:paraId="3BAAC0BE">
      <w:pPr>
        <w:widowControl/>
        <w:spacing w:before="120"/>
        <w:rPr>
          <w:rFonts w:hint="default" w:ascii="Times New Roman" w:hAnsi="Times New Roman"/>
          <w:kern w:val="0"/>
          <w:sz w:val="24"/>
          <w:lang w:val="en-US" w:eastAsia="zh-CN"/>
        </w:rPr>
      </w:pPr>
      <w:r>
        <w:rPr>
          <w:rFonts w:hint="eastAsia" w:ascii="Times New Roman" w:hAnsi="Times New Roman"/>
          <w:kern w:val="0"/>
          <w:sz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 Suqian Affiliated Hospital of Xuzhou Medical University, Suqian, Jiangsu, China</w:t>
      </w:r>
    </w:p>
    <w:p w14:paraId="4848D2AB">
      <w:pPr>
        <w:spacing w:before="240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vertAlign w:val="superscript"/>
        </w:rPr>
        <w:t>†</w:t>
      </w:r>
      <w:r>
        <w:rPr>
          <w:rFonts w:ascii="Times New Roman" w:hAnsi="Times New Roman" w:eastAsia="宋体" w:cs="Times New Roman"/>
          <w:color w:val="000000"/>
          <w:sz w:val="24"/>
        </w:rPr>
        <w:t>These authors share the first authorship of this work.</w:t>
      </w:r>
    </w:p>
    <w:p w14:paraId="47AD124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</w:rPr>
        <w:t>Correspondence</w:t>
      </w:r>
      <w:r>
        <w:rPr>
          <w:rFonts w:ascii="Times New Roman" w:hAnsi="Times New Roman" w:cs="Times New Roman"/>
          <w:sz w:val="24"/>
        </w:rPr>
        <w:t xml:space="preserve">: </w:t>
      </w:r>
    </w:p>
    <w:p w14:paraId="12CCFC72">
      <w:pPr>
        <w:spacing w:before="120"/>
        <w:jc w:val="both"/>
        <w:rPr>
          <w:rFonts w:hint="default" w:ascii="Times New Roman" w:hAnsi="Times New Roman" w:eastAsia="等线" w:cs="Times New Roman"/>
          <w:b/>
          <w:bCs/>
          <w:sz w:val="24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fen_1208</w:t>
      </w:r>
      <w:r>
        <w:rPr>
          <w:rFonts w:ascii="Times New Roman" w:hAnsi="Times New Roman" w:cs="Times New Roman"/>
          <w:color w:val="000000"/>
          <w:sz w:val="24"/>
        </w:rPr>
        <w:t>@163.com (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>Fenfen Sun</w:t>
      </w:r>
      <w:r>
        <w:rPr>
          <w:rFonts w:ascii="Times New Roman" w:hAnsi="Times New Roman" w:cs="Times New Roman"/>
          <w:color w:val="000000"/>
          <w:sz w:val="24"/>
        </w:rPr>
        <w:t>)</w:t>
      </w:r>
      <w:r>
        <w:rPr>
          <w:rFonts w:hint="eastAsia" w:ascii="Times New Roman" w:hAnsi="Times New Roman" w:cs="Times New Roman"/>
          <w:color w:val="000000"/>
          <w:sz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  <w:t>qslin074@126.com (Qisi Lin);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u w:val="none"/>
          <w:lang w:val="en-US" w:eastAsia="zh-CN"/>
        </w:rPr>
        <w:t>363504347@qq.com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(Linlin Fu) </w:t>
      </w:r>
    </w:p>
    <w:p w14:paraId="3A60D5DE"/>
    <w:p w14:paraId="281E7D40"/>
    <w:p w14:paraId="0849B0F8"/>
    <w:p w14:paraId="7CF494AE"/>
    <w:p w14:paraId="013D48EA"/>
    <w:p w14:paraId="26EF12CC"/>
    <w:p w14:paraId="487B9188"/>
    <w:p w14:paraId="53D1F7D3"/>
    <w:p w14:paraId="38C71D07"/>
    <w:p w14:paraId="14E9835C"/>
    <w:p w14:paraId="5FD16884"/>
    <w:p w14:paraId="309FC048"/>
    <w:p w14:paraId="1AB706BE"/>
    <w:p w14:paraId="71C26541"/>
    <w:p w14:paraId="3E96B3EF"/>
    <w:p w14:paraId="6C81851C"/>
    <w:p w14:paraId="541BE29A"/>
    <w:p w14:paraId="0BF24DD0"/>
    <w:p w14:paraId="36FE6FB9"/>
    <w:p w14:paraId="511D0E51"/>
    <w:p w14:paraId="4C3E9D47"/>
    <w:p w14:paraId="0B88A921">
      <w:pPr>
        <w:spacing w:before="120" w:after="240" w:line="240" w:lineRule="auto"/>
        <w:rPr>
          <w:rFonts w:hint="default" w:ascii="Times New Roman" w:hAnsi="Times New Roman" w:eastAsia="Microsoft YaHei UI" w:cs="Times New Roman"/>
          <w:b/>
          <w:bCs w:val="0"/>
          <w:kern w:val="44"/>
          <w:sz w:val="24"/>
          <w:szCs w:val="24"/>
          <w:lang w:val="en-US" w:eastAsia="zh-CN"/>
        </w:rPr>
      </w:pPr>
    </w:p>
    <w:p w14:paraId="04C50556">
      <w:pPr>
        <w:rPr>
          <w:rFonts w:hint="eastAsia" w:eastAsiaTheme="minorEastAsia"/>
          <w:lang w:eastAsia="zh-CN"/>
        </w:rPr>
      </w:pPr>
    </w:p>
    <w:p w14:paraId="09063BD4">
      <w:pPr>
        <w:rPr>
          <w:rFonts w:hint="eastAsia" w:eastAsiaTheme="minorEastAsia"/>
          <w:lang w:eastAsia="zh-CN"/>
        </w:rPr>
      </w:pPr>
    </w:p>
    <w:p w14:paraId="2D6F9C8A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70205</wp:posOffset>
            </wp:positionH>
            <wp:positionV relativeFrom="paragraph">
              <wp:posOffset>32385</wp:posOffset>
            </wp:positionV>
            <wp:extent cx="5952490" cy="2938780"/>
            <wp:effectExtent l="0" t="0" r="6350" b="2540"/>
            <wp:wrapSquare wrapText="bothSides"/>
            <wp:docPr id="1" name="图片 1" descr="补充材料-pw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材料-pw_01"/>
                    <pic:cNvPicPr>
                      <a:picLocks noChangeAspect="1"/>
                    </pic:cNvPicPr>
                  </pic:nvPicPr>
                  <pic:blipFill>
                    <a:blip r:embed="rId4"/>
                    <a:srcRect l="12250" t="5621" r="21109" b="75873"/>
                    <a:stretch>
                      <a:fillRect/>
                    </a:stretch>
                  </pic:blipFill>
                  <pic:spPr>
                    <a:xfrm>
                      <a:off x="0" y="0"/>
                      <a:ext cx="5952490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Fig.1 Diethyl butylmalonate did not obviously decrease the deposition of Aβ in the hippocampus of 5×FAD female mice. </w:t>
      </w:r>
    </w:p>
    <w:p w14:paraId="3BA9A824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Representative immunofluorescent staining of Aβ in the cornu ammon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CA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, cornu ammonis 3 (CA3) and dentate gyrus (DG) regions of hippocampu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Scale bar: 50 μm. </w:t>
      </w:r>
    </w:p>
    <w:p w14:paraId="6E184E50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g5ZTFhY2JkNzM3MDhiMTkyYzI4MGNkMWRkZjM4OGEifQ=="/>
  </w:docVars>
  <w:rsids>
    <w:rsidRoot w:val="513B647A"/>
    <w:rsid w:val="315C054E"/>
    <w:rsid w:val="3C1E4968"/>
    <w:rsid w:val="513B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1</Words>
  <Characters>950</Characters>
  <Lines>0</Lines>
  <Paragraphs>0</Paragraphs>
  <TotalTime>1</TotalTime>
  <ScaleCrop>false</ScaleCrop>
  <LinksUpToDate>false</LinksUpToDate>
  <CharactersWithSpaces>109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7T07:40:00Z</dcterms:created>
  <dc:creator>歪歪</dc:creator>
  <cp:lastModifiedBy>歪歪</cp:lastModifiedBy>
  <dcterms:modified xsi:type="dcterms:W3CDTF">2024-10-27T07:4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B256F94500D4AD0A0A51FD23AB431DC_13</vt:lpwstr>
  </property>
</Properties>
</file>